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76DD7" w14:textId="0BFDFCD4" w:rsidR="00931399" w:rsidRDefault="00AC357C" w:rsidP="009313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="00931399">
        <w:rPr>
          <w:rFonts w:ascii="Times New Roman" w:hAnsi="Times New Roman" w:cs="Times New Roman"/>
        </w:rPr>
        <w:t>.</w:t>
      </w:r>
    </w:p>
    <w:p w14:paraId="7ADB7ECC" w14:textId="77777777" w:rsidR="00931399" w:rsidRDefault="00931399" w:rsidP="00931399">
      <w:pPr>
        <w:spacing w:line="480" w:lineRule="auto"/>
        <w:rPr>
          <w:rFonts w:ascii="Times New Roman" w:hAnsi="Times New Roman" w:cs="Times New Roman"/>
          <w:i/>
        </w:rPr>
      </w:pPr>
      <w:r w:rsidRPr="00931399">
        <w:rPr>
          <w:rFonts w:ascii="Times New Roman" w:hAnsi="Times New Roman" w:cs="Times New Roman"/>
          <w:i/>
        </w:rPr>
        <w:t xml:space="preserve"> Fidelity of Data Sets to LDSEM</w:t>
      </w:r>
    </w:p>
    <w:tbl>
      <w:tblPr>
        <w:tblW w:w="130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7"/>
        <w:gridCol w:w="450"/>
        <w:gridCol w:w="1800"/>
        <w:gridCol w:w="1350"/>
        <w:gridCol w:w="1530"/>
        <w:gridCol w:w="2250"/>
        <w:gridCol w:w="1530"/>
        <w:gridCol w:w="1530"/>
        <w:gridCol w:w="1304"/>
      </w:tblGrid>
      <w:tr w:rsidR="00931399" w:rsidRPr="002144EB" w14:paraId="2F279271" w14:textId="77777777" w:rsidTr="00231D65">
        <w:trPr>
          <w:trHeight w:val="1060"/>
          <w:tblHeader/>
        </w:trPr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42F65" w14:textId="77777777" w:rsidR="00931399" w:rsidRPr="002144EB" w:rsidRDefault="00931399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0B3D02" w14:textId="4B085F1D" w:rsidR="00931399" w:rsidRPr="00AC357C" w:rsidRDefault="00AC357C" w:rsidP="00AE32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C357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077BA" w14:textId="77777777" w:rsidR="00931399" w:rsidRPr="002144EB" w:rsidRDefault="00931399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udy Setting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DFA1B" w14:textId="0AD5A48A" w:rsidR="00931399" w:rsidRPr="002144EB" w:rsidRDefault="00F70F07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lication</w:t>
            </w:r>
            <w:r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ea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0A7FC" w14:textId="59AB1C1F" w:rsidR="00931399" w:rsidRPr="002144EB" w:rsidRDefault="00AC357C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31399"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w Siz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96802" w14:textId="68CC82B5" w:rsidR="00931399" w:rsidRPr="002144EB" w:rsidRDefault="00F70F07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mmary </w:t>
            </w:r>
            <w:r w:rsidR="00931399"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7D923" w14:textId="77777777" w:rsidR="00931399" w:rsidRPr="002144EB" w:rsidRDefault="00931399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iarit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1E756" w14:textId="77777777" w:rsidR="00931399" w:rsidRPr="002144EB" w:rsidRDefault="00931399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gerous Environment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49CFD" w14:textId="77777777" w:rsidR="00931399" w:rsidRPr="002144EB" w:rsidRDefault="00931399" w:rsidP="00AE3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44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on Length (Days)</w:t>
            </w:r>
          </w:p>
        </w:tc>
      </w:tr>
      <w:tr w:rsidR="00931399" w:rsidRPr="002144EB" w14:paraId="35D165FC" w14:textId="77777777" w:rsidTr="00231D65">
        <w:trPr>
          <w:trHeight w:val="78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9CEB2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14:paraId="0AEB4DBF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AEEB2" w14:textId="77F87BCD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ural analogs (4);</w:t>
            </w:r>
            <w:r w:rsidR="00AC35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litary/firehouse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ab studies (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41A2D" w14:textId="7A5F98EC" w:rsidR="00931399" w:rsidRPr="002144EB" w:rsidRDefault="00F70F07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 published pre-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D0CF6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: 4-18; 1 team of 4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70053" w14:textId="21E3F481" w:rsidR="00931399" w:rsidRPr="002144EB" w:rsidRDefault="00AC357C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: late 20s; mostly men; similar professional 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kground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44A85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B860A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rox. 50% operated in dangerous environment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D2108B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: 10-730</w:t>
            </w:r>
          </w:p>
        </w:tc>
      </w:tr>
      <w:tr w:rsidR="00931399" w:rsidRPr="002144EB" w14:paraId="09FC967D" w14:textId="77777777" w:rsidTr="00231D65">
        <w:trPr>
          <w:trHeight w:val="77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244F2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14:paraId="325BCDEF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81162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FA1FB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62207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44C86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86C53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0761B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FCE5D" w14:textId="77777777" w:rsidR="00931399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1399" w:rsidRPr="002144EB" w14:paraId="394D38B7" w14:textId="77777777" w:rsidTr="00231D65">
        <w:trPr>
          <w:trHeight w:val="52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5DE93" w14:textId="23169F16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chmark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88AD6" w14:textId="667C6953" w:rsidR="00931399" w:rsidRPr="002144EB" w:rsidRDefault="00F70F07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320FC" w14:textId="0A4EC7AA" w:rsidR="00931399" w:rsidRPr="002144EB" w:rsidRDefault="00F70F07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ce simulations (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; 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u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 analogs (21); lab studies (5); ISS missions (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55D4F" w14:textId="1E74F4D5" w:rsidR="00931399" w:rsidRPr="002144EB" w:rsidRDefault="00F70F07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% published post-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9598B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: 2-28; 75% had 6 members or few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D0C07" w14:textId="7D94BA89" w:rsidR="00931399" w:rsidRPr="002144EB" w:rsidRDefault="00AC357C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e range: 27-36; </w:t>
            </w:r>
            <w:r w:rsidR="00F70F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rox. 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 of teams were all or mostly men; approx. 50% reported some professional diversity; approx. 40% reported diversity on national backgrou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33CE9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 of articles reported some familiarity among memb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4A4B7" w14:textId="77777777" w:rsidR="00931399" w:rsidRPr="002144EB" w:rsidRDefault="00931399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rox. 30% operated in dangerous environmen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FD3CD" w14:textId="587E8A4D" w:rsidR="00931399" w:rsidRPr="002144EB" w:rsidRDefault="00F70F07" w:rsidP="00F70F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: 2</w:t>
            </w:r>
            <w:r w:rsidR="009313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20</w:t>
            </w:r>
          </w:p>
        </w:tc>
      </w:tr>
      <w:tr w:rsidR="00931399" w:rsidRPr="002144EB" w14:paraId="211EACD1" w14:textId="77777777" w:rsidTr="00231D65">
        <w:trPr>
          <w:trHeight w:val="280"/>
        </w:trPr>
        <w:tc>
          <w:tcPr>
            <w:tcW w:w="86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84C4" w14:textId="77777777" w:rsidR="00931399" w:rsidRPr="00415871" w:rsidRDefault="00931399" w:rsidP="00AE32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1587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ote:</w:t>
            </w:r>
            <w:r w:rsidRPr="004158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R = Data not reported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4D90" w14:textId="22674244" w:rsidR="00614489" w:rsidRPr="002144EB" w:rsidRDefault="00614489" w:rsidP="0061448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88B" w14:textId="77777777" w:rsidR="00931399" w:rsidRPr="002144EB" w:rsidRDefault="00931399" w:rsidP="00AE32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E10" w14:textId="77777777" w:rsidR="00931399" w:rsidRPr="002144EB" w:rsidRDefault="00931399" w:rsidP="00AE32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73196749" w14:textId="6E65E85E" w:rsidR="00CF7B4E" w:rsidRDefault="00096247" w:rsidP="00931399">
      <w:pPr>
        <w:spacing w:line="480" w:lineRule="auto"/>
        <w:rPr>
          <w:rFonts w:ascii="Times New Roman" w:hAnsi="Times New Roman" w:cs="Times New Roman"/>
          <w:i/>
        </w:rPr>
      </w:pPr>
      <w:r w:rsidRPr="00931399">
        <w:rPr>
          <w:rFonts w:ascii="Times New Roman" w:hAnsi="Times New Roman" w:cs="Times New Roman"/>
          <w:i/>
        </w:rPr>
        <w:tab/>
      </w:r>
      <w:r w:rsidRPr="00931399">
        <w:rPr>
          <w:rFonts w:ascii="Times New Roman" w:hAnsi="Times New Roman" w:cs="Times New Roman"/>
          <w:i/>
        </w:rPr>
        <w:tab/>
      </w:r>
      <w:r w:rsidRPr="00931399">
        <w:rPr>
          <w:rFonts w:ascii="Times New Roman" w:hAnsi="Times New Roman" w:cs="Times New Roman"/>
          <w:i/>
        </w:rPr>
        <w:tab/>
      </w:r>
      <w:r w:rsidRPr="00931399">
        <w:rPr>
          <w:rFonts w:ascii="Times New Roman" w:hAnsi="Times New Roman" w:cs="Times New Roman"/>
          <w:i/>
        </w:rPr>
        <w:tab/>
      </w:r>
      <w:r w:rsidRPr="00931399">
        <w:rPr>
          <w:rFonts w:ascii="Times New Roman" w:hAnsi="Times New Roman" w:cs="Times New Roman"/>
          <w:i/>
        </w:rPr>
        <w:tab/>
      </w:r>
    </w:p>
    <w:p w14:paraId="56904ACB" w14:textId="78923645" w:rsidR="00614489" w:rsidRDefault="00614489" w:rsidP="00931399">
      <w:pPr>
        <w:spacing w:line="480" w:lineRule="auto"/>
        <w:rPr>
          <w:rFonts w:ascii="Times New Roman" w:hAnsi="Times New Roman" w:cs="Times New Roman"/>
          <w:i/>
        </w:rPr>
      </w:pPr>
    </w:p>
    <w:p w14:paraId="1C38DDD2" w14:textId="4CA2725E" w:rsidR="00614489" w:rsidRDefault="00614489" w:rsidP="00931399">
      <w:pPr>
        <w:spacing w:line="480" w:lineRule="auto"/>
        <w:rPr>
          <w:rFonts w:ascii="Times New Roman" w:hAnsi="Times New Roman" w:cs="Times New Roman"/>
          <w:i/>
        </w:rPr>
      </w:pPr>
    </w:p>
    <w:p w14:paraId="0F0A5904" w14:textId="1B05B244" w:rsidR="00614489" w:rsidRDefault="00614489" w:rsidP="00931399">
      <w:pPr>
        <w:spacing w:line="480" w:lineRule="auto"/>
        <w:rPr>
          <w:rFonts w:ascii="Times New Roman" w:hAnsi="Times New Roman" w:cs="Times New Roman"/>
          <w:i/>
        </w:rPr>
      </w:pPr>
    </w:p>
    <w:p w14:paraId="7C27034C" w14:textId="77777777" w:rsidR="00614489" w:rsidRDefault="00614489" w:rsidP="00614489">
      <w:pPr>
        <w:rPr>
          <w:rFonts w:ascii="Times New Roman" w:eastAsia="Calibri" w:hAnsi="Times New Roman" w:cs="Times New Roman"/>
          <w:color w:val="000000"/>
        </w:rPr>
      </w:pPr>
    </w:p>
    <w:p w14:paraId="151CA020" w14:textId="77777777" w:rsidR="00614489" w:rsidRDefault="00614489" w:rsidP="00614489">
      <w:pPr>
        <w:rPr>
          <w:rFonts w:ascii="Times New Roman" w:eastAsia="Calibri" w:hAnsi="Times New Roman" w:cs="Times New Roman"/>
          <w:color w:val="000000"/>
        </w:rPr>
      </w:pPr>
      <w:bookmarkStart w:id="0" w:name="_GoBack"/>
      <w:bookmarkEnd w:id="0"/>
    </w:p>
    <w:sectPr w:rsidR="00614489" w:rsidSect="0061448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E2640D" w14:textId="77777777" w:rsidR="00F41B1C" w:rsidRDefault="00F41B1C" w:rsidP="00614489">
      <w:r>
        <w:separator/>
      </w:r>
    </w:p>
  </w:endnote>
  <w:endnote w:type="continuationSeparator" w:id="0">
    <w:p w14:paraId="5232B76E" w14:textId="77777777" w:rsidR="00F41B1C" w:rsidRDefault="00F41B1C" w:rsidP="00614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BA4CCF" w14:textId="59D185FE" w:rsidR="00614489" w:rsidRDefault="00614489">
    <w:pPr>
      <w:pStyle w:val="Footer"/>
    </w:pPr>
  </w:p>
  <w:p w14:paraId="38CA914E" w14:textId="77777777" w:rsidR="00614489" w:rsidRDefault="00614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2B1D2" w14:textId="77777777" w:rsidR="00F41B1C" w:rsidRDefault="00F41B1C" w:rsidP="00614489">
      <w:r>
        <w:separator/>
      </w:r>
    </w:p>
  </w:footnote>
  <w:footnote w:type="continuationSeparator" w:id="0">
    <w:p w14:paraId="41CD4235" w14:textId="77777777" w:rsidR="00F41B1C" w:rsidRDefault="00F41B1C" w:rsidP="00614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01"/>
    <w:rsid w:val="00084CD8"/>
    <w:rsid w:val="00096247"/>
    <w:rsid w:val="000A6AEA"/>
    <w:rsid w:val="00142F01"/>
    <w:rsid w:val="002144EB"/>
    <w:rsid w:val="00231D65"/>
    <w:rsid w:val="003612AB"/>
    <w:rsid w:val="003E755E"/>
    <w:rsid w:val="00406BC6"/>
    <w:rsid w:val="00415871"/>
    <w:rsid w:val="00614489"/>
    <w:rsid w:val="00654607"/>
    <w:rsid w:val="006B0923"/>
    <w:rsid w:val="008A1691"/>
    <w:rsid w:val="008E1A0D"/>
    <w:rsid w:val="00931399"/>
    <w:rsid w:val="00957685"/>
    <w:rsid w:val="00A11822"/>
    <w:rsid w:val="00A56137"/>
    <w:rsid w:val="00AC357C"/>
    <w:rsid w:val="00BB5D0C"/>
    <w:rsid w:val="00C23557"/>
    <w:rsid w:val="00C35C4C"/>
    <w:rsid w:val="00C74D55"/>
    <w:rsid w:val="00CF7B4E"/>
    <w:rsid w:val="00E209E1"/>
    <w:rsid w:val="00E24286"/>
    <w:rsid w:val="00EB0A0C"/>
    <w:rsid w:val="00F41B1C"/>
    <w:rsid w:val="00F7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1EAC3"/>
  <w14:defaultImageDpi w14:val="300"/>
  <w15:docId w15:val="{FD50B9A2-8CA2-42DD-9EAE-1BD77C47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0A0C"/>
    <w:pPr>
      <w:keepNext/>
      <w:keepLines/>
      <w:spacing w:line="276" w:lineRule="auto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0A0C"/>
    <w:pPr>
      <w:keepNext/>
      <w:keepLines/>
      <w:spacing w:line="276" w:lineRule="auto"/>
      <w:outlineLvl w:val="1"/>
    </w:pPr>
    <w:rPr>
      <w:rFonts w:eastAsiaTheme="majorEastAsia" w:cstheme="majorBidi"/>
      <w:b/>
      <w:bCs/>
      <w:color w:val="0000F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A0C"/>
    <w:rPr>
      <w:rFonts w:eastAsiaTheme="majorEastAs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0A0C"/>
    <w:rPr>
      <w:rFonts w:eastAsiaTheme="majorEastAsia" w:cstheme="majorBidi"/>
      <w:b/>
      <w:bCs/>
      <w:color w:val="0000FF"/>
      <w:szCs w:val="26"/>
    </w:rPr>
  </w:style>
  <w:style w:type="table" w:styleId="TableGrid">
    <w:name w:val="Table Grid"/>
    <w:basedOn w:val="TableNormal"/>
    <w:uiPriority w:val="59"/>
    <w:rsid w:val="00142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4489"/>
    <w:pPr>
      <w:spacing w:after="200" w:line="276" w:lineRule="auto"/>
    </w:pPr>
    <w:rPr>
      <w:rFonts w:ascii="Times New Roman" w:eastAsiaTheme="minorHAns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14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489"/>
  </w:style>
  <w:style w:type="paragraph" w:styleId="Footer">
    <w:name w:val="footer"/>
    <w:basedOn w:val="Normal"/>
    <w:link w:val="FooterChar"/>
    <w:uiPriority w:val="99"/>
    <w:unhideWhenUsed/>
    <w:rsid w:val="006144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ee Mitchell</dc:creator>
  <cp:keywords/>
  <dc:description/>
  <cp:lastModifiedBy>Bell, Suzanne</cp:lastModifiedBy>
  <cp:revision>3</cp:revision>
  <dcterms:created xsi:type="dcterms:W3CDTF">2019-03-12T21:43:00Z</dcterms:created>
  <dcterms:modified xsi:type="dcterms:W3CDTF">2019-03-12T21:43:00Z</dcterms:modified>
</cp:coreProperties>
</file>